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>Table: Conservation of the candidate genes in other dipteran species spanning approximately 250 million years of divergenc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66545</wp:posOffset>
                </wp:positionV>
                <wp:extent cx="4780280" cy="438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0280" cy="438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0"/>
                              <w:gridCol w:w="941"/>
                              <w:gridCol w:w="1225"/>
                              <w:gridCol w:w="941"/>
                              <w:gridCol w:w="1225"/>
                              <w:gridCol w:w="941"/>
                              <w:gridCol w:w="122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</w:rPr>
                                    <w:t>Culex pipiens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</w:rPr>
                                    <w:t>Aedes aegypti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</w:rPr>
                                    <w:t>Anopheles gambi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Score 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E value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Score 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E value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Score 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E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116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5.5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95E-2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0.55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73E-2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7.07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12E-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35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77.48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1E-10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68.23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2E-10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80.17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7E-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6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7.60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6E-5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0.3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83E-5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5.69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61E-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77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6.270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24E-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5.23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3E-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5.5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33E-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205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0.1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69E-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4.7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66E-1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4.7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50E-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222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7.08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7E-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6.7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99E-4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9.76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12E-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3325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6.86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82E-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2.95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81E-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9.1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9E-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82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02.36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7E-8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76.94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3E-7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66.15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1E-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89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93.96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50E-16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11.68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75E-17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97.81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72E-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12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5.32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00E-8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90.04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3E-15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73.5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3E-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17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2.7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18E-8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8.1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0E-8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5.46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29E-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74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3.589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59E-2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1.29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76E-2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4.37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82E-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628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8.1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31E-10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34.72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20E-9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33.18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14E-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23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2.92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52E-5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97.20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93E-4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04.14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9E-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49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8.596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38E-2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9.752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0E-2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8.596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49E-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502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3.513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279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74.48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27E-5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72.9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90E-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179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2.5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3E-4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3.63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3E-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7.57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67E-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3244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5.59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73E-3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8.211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3E-1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5.5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06E-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677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5.46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05E-8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38.96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12E-9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91.96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32E-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2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0.07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40E-0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3.92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68E-0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2.00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04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G16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11.07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13E-6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86.9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64E-7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69.62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46E-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4pt;height:345.5pt;mso-wrap-distance-left:9pt;mso-wrap-distance-right:9pt;mso-wrap-distance-top:0pt;mso-wrap-distance-bottom:0pt;margin-top:123.35pt;mso-position-vertical-relative:page;margin-left:45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0"/>
                        <w:gridCol w:w="941"/>
                        <w:gridCol w:w="1225"/>
                        <w:gridCol w:w="941"/>
                        <w:gridCol w:w="1225"/>
                        <w:gridCol w:w="941"/>
                        <w:gridCol w:w="122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</w:rPr>
                              <w:t>Culex pipiens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</w:rPr>
                              <w:t>Aedes aegypti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</w:rPr>
                              <w:t>Anopheles gambia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Score 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E value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Score 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E value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Score 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E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116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5.56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95E-2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0.55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73E-2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7.07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12E-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35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77.48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1E-10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68.23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2E-10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80.17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7E-1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61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7.60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6E-5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0.3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83E-5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5.69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61E-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77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6.270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24E-3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5.23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3E-3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5.56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33E-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205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0.1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69E-3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4.70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66E-1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4.7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50E-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222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7.08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7E-3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6.7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99E-4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9.76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12E-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3325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6.86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82E-5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2.95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81E-6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9.1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9E-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823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02.36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7E-8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76.94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3E-7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66.159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1E-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893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93.96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50E-16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11.68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75E-17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97.81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72E-1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12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5.32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00E-8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90.04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3E-15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73.5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3E-1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17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2.7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18E-8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8.16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0E-8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5.46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29E-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74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3.589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59E-2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1.29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76E-2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4.37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82E-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628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8.16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31E-10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34.72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20E-9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33.18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14E-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237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2.92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52E-5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97.20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93E-4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04.14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9E-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491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8.5969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38E-2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9.752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0E-2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8.5969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49E-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502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3.513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279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74.48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27E-5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72.9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90E-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179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2.5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3E-4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3.63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3E-3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7.57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67E-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3244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5.59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73E-3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8.211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3E-1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5.56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06E-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677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5.46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05E-8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38.96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12E-9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91.96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32E-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28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0.07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40E-0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3.929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68E-0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2.00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04E-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G163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11.075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13E-6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86.96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64E-7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69.626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46E-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17:20:00Z</dcterms:created>
  <dc:creator>Valued Acer Customer</dc:creator>
  <dc:description/>
  <cp:keywords/>
  <dc:language>en-US</dc:language>
  <cp:lastModifiedBy>Valued Acer Customer</cp:lastModifiedBy>
  <dcterms:modified xsi:type="dcterms:W3CDTF">2009-09-05T09:06:00Z</dcterms:modified>
  <cp:revision>4</cp:revision>
  <dc:subject/>
  <dc:title/>
</cp:coreProperties>
</file>